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87387" w14:textId="6E915FDF" w:rsidR="003172F1" w:rsidRPr="001858A3" w:rsidRDefault="003172F1" w:rsidP="003172F1">
      <w:pPr>
        <w:spacing w:after="0" w:line="360" w:lineRule="auto"/>
        <w:jc w:val="center"/>
        <w:rPr>
          <w:rFonts w:ascii="Times New Roman" w:hAnsi="Times New Roman"/>
          <w:b/>
          <w:sz w:val="28"/>
          <w:szCs w:val="28"/>
          <w:lang w:val="en-FI"/>
        </w:rPr>
      </w:pPr>
      <w:r w:rsidRPr="001858A3">
        <w:rPr>
          <w:rFonts w:ascii="Times New Roman" w:hAnsi="Times New Roman"/>
          <w:b/>
          <w:sz w:val="28"/>
          <w:szCs w:val="28"/>
          <w:lang w:val="en-US"/>
        </w:rPr>
        <w:t>SUPPORTING INFORMATION</w:t>
      </w:r>
      <w:r w:rsidR="00DD20C6">
        <w:rPr>
          <w:rFonts w:ascii="Times New Roman" w:hAnsi="Times New Roman"/>
          <w:b/>
          <w:sz w:val="28"/>
          <w:szCs w:val="28"/>
          <w:lang w:val="en-FI"/>
        </w:rPr>
        <w:t xml:space="preserve">, Suppl. Table </w:t>
      </w:r>
      <w:r w:rsidR="00B321AE">
        <w:rPr>
          <w:rFonts w:ascii="Times New Roman" w:hAnsi="Times New Roman"/>
          <w:b/>
          <w:sz w:val="28"/>
          <w:szCs w:val="28"/>
          <w:lang w:val="en-FI"/>
        </w:rPr>
        <w:t>S</w:t>
      </w:r>
      <w:r w:rsidR="00DD20C6">
        <w:rPr>
          <w:rFonts w:ascii="Times New Roman" w:hAnsi="Times New Roman"/>
          <w:b/>
          <w:sz w:val="28"/>
          <w:szCs w:val="28"/>
          <w:lang w:val="en-FI"/>
        </w:rPr>
        <w:t>2</w:t>
      </w:r>
    </w:p>
    <w:p w14:paraId="7B24B84A" w14:textId="77777777" w:rsidR="003172F1" w:rsidRPr="001858A3" w:rsidRDefault="003172F1" w:rsidP="003172F1">
      <w:pPr>
        <w:spacing w:after="0" w:line="360" w:lineRule="auto"/>
        <w:jc w:val="center"/>
        <w:rPr>
          <w:rFonts w:ascii="Times New Roman" w:hAnsi="Times New Roman"/>
          <w:sz w:val="28"/>
          <w:szCs w:val="28"/>
          <w:lang w:val="en-US"/>
        </w:rPr>
      </w:pPr>
    </w:p>
    <w:p w14:paraId="4ABEDC34" w14:textId="77777777" w:rsidR="003172F1" w:rsidRPr="001858A3" w:rsidRDefault="003172F1" w:rsidP="003172F1">
      <w:pPr>
        <w:spacing w:line="360" w:lineRule="auto"/>
        <w:jc w:val="center"/>
        <w:rPr>
          <w:rFonts w:ascii="Times New Roman" w:hAnsi="Times New Roman"/>
          <w:b/>
          <w:caps/>
          <w:sz w:val="28"/>
          <w:szCs w:val="28"/>
          <w:lang w:val="en-CA"/>
        </w:rPr>
      </w:pPr>
      <w:r w:rsidRPr="001858A3">
        <w:rPr>
          <w:rFonts w:ascii="Times New Roman" w:hAnsi="Times New Roman"/>
          <w:b/>
          <w:caps/>
          <w:sz w:val="28"/>
          <w:szCs w:val="28"/>
          <w:lang w:val="en-CA"/>
        </w:rPr>
        <w:t>Environmental drivers alter PUFA content in littoral invertebrate assemblages via changes in richness and abundance</w:t>
      </w:r>
    </w:p>
    <w:p w14:paraId="17129155" w14:textId="77777777" w:rsidR="003172F1" w:rsidRPr="001858A3" w:rsidRDefault="003172F1" w:rsidP="003172F1">
      <w:pPr>
        <w:spacing w:line="360" w:lineRule="auto"/>
        <w:jc w:val="center"/>
        <w:rPr>
          <w:rFonts w:ascii="Times New Roman" w:hAnsi="Times New Roman"/>
          <w:sz w:val="36"/>
          <w:szCs w:val="36"/>
          <w:lang w:val="en-US"/>
        </w:rPr>
      </w:pPr>
    </w:p>
    <w:p w14:paraId="3E5E2692" w14:textId="77777777" w:rsidR="003172F1" w:rsidRPr="001858A3" w:rsidRDefault="003172F1" w:rsidP="003172F1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  <w:r w:rsidRPr="001858A3">
        <w:rPr>
          <w:rFonts w:ascii="Times New Roman" w:hAnsi="Times New Roman"/>
          <w:b/>
          <w:sz w:val="24"/>
          <w:szCs w:val="24"/>
        </w:rPr>
        <w:t>Ursula Strandberg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1858A3">
        <w:rPr>
          <w:rFonts w:ascii="Times New Roman" w:hAnsi="Times New Roman"/>
          <w:b/>
          <w:sz w:val="24"/>
          <w:szCs w:val="24"/>
        </w:rPr>
        <w:t>, George Arhonditsis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1858A3">
        <w:rPr>
          <w:rFonts w:ascii="Times New Roman" w:hAnsi="Times New Roman"/>
          <w:b/>
          <w:sz w:val="24"/>
          <w:szCs w:val="24"/>
        </w:rPr>
        <w:t>, Petri Kesti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1858A3">
        <w:rPr>
          <w:rFonts w:ascii="Times New Roman" w:hAnsi="Times New Roman"/>
          <w:b/>
          <w:sz w:val="24"/>
          <w:szCs w:val="24"/>
        </w:rPr>
        <w:t>, Jussi Vesterinen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,3</w:t>
      </w:r>
      <w:r w:rsidRPr="001858A3">
        <w:rPr>
          <w:rFonts w:ascii="Times New Roman" w:hAnsi="Times New Roman"/>
          <w:b/>
          <w:sz w:val="24"/>
          <w:szCs w:val="24"/>
        </w:rPr>
        <w:t>,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1858A3">
        <w:rPr>
          <w:rFonts w:ascii="Times New Roman" w:hAnsi="Times New Roman"/>
          <w:b/>
          <w:sz w:val="24"/>
          <w:szCs w:val="24"/>
        </w:rPr>
        <w:t>Jussi Vesamäki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1858A3">
        <w:rPr>
          <w:rFonts w:ascii="Times New Roman" w:hAnsi="Times New Roman"/>
          <w:b/>
          <w:sz w:val="24"/>
          <w:szCs w:val="24"/>
        </w:rPr>
        <w:t>, Sami J. Taipale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1858A3">
        <w:rPr>
          <w:rFonts w:ascii="Times New Roman" w:hAnsi="Times New Roman"/>
          <w:b/>
          <w:sz w:val="24"/>
          <w:szCs w:val="24"/>
        </w:rPr>
        <w:t>, Paula Kankaala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*</w:t>
      </w:r>
    </w:p>
    <w:p w14:paraId="3CFA8DD3" w14:textId="77777777" w:rsidR="003172F1" w:rsidRPr="001858A3" w:rsidRDefault="003172F1" w:rsidP="003172F1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731FA8DF" w14:textId="77777777" w:rsidR="003172F1" w:rsidRPr="001858A3" w:rsidRDefault="003172F1" w:rsidP="003172F1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209E6F52" w14:textId="77777777" w:rsidR="003172F1" w:rsidRPr="001858A3" w:rsidRDefault="003172F1" w:rsidP="003172F1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79215D73" w14:textId="77777777" w:rsidR="003172F1" w:rsidRPr="001858A3" w:rsidRDefault="003172F1" w:rsidP="003172F1">
      <w:pPr>
        <w:spacing w:after="120" w:line="360" w:lineRule="auto"/>
        <w:ind w:left="-288" w:right="-288"/>
        <w:jc w:val="center"/>
        <w:rPr>
          <w:rFonts w:ascii="Times New Roman" w:hAnsi="Times New Roman"/>
          <w:b/>
          <w:sz w:val="24"/>
          <w:szCs w:val="24"/>
          <w:lang w:val="en-CA"/>
        </w:rPr>
      </w:pPr>
      <w:r w:rsidRPr="001858A3">
        <w:rPr>
          <w:rFonts w:ascii="Times New Roman" w:hAnsi="Times New Roman"/>
          <w:b/>
          <w:sz w:val="24"/>
          <w:szCs w:val="24"/>
          <w:vertAlign w:val="superscript"/>
          <w:lang w:val="en-CA"/>
        </w:rPr>
        <w:t>1</w:t>
      </w:r>
      <w:r w:rsidRPr="001858A3">
        <w:rPr>
          <w:rFonts w:ascii="Times New Roman" w:hAnsi="Times New Roman"/>
          <w:b/>
          <w:sz w:val="24"/>
          <w:szCs w:val="24"/>
          <w:lang w:val="en-CA"/>
        </w:rPr>
        <w:t xml:space="preserve"> University of Eastern Finland, Department of Environmental and Biological Sciences, Finland</w:t>
      </w:r>
    </w:p>
    <w:p w14:paraId="100AFB9E" w14:textId="77777777" w:rsidR="003172F1" w:rsidRPr="001858A3" w:rsidRDefault="003172F1" w:rsidP="003172F1">
      <w:pPr>
        <w:spacing w:after="120" w:line="360" w:lineRule="auto"/>
        <w:ind w:left="-288" w:right="-288"/>
        <w:jc w:val="center"/>
        <w:rPr>
          <w:rFonts w:ascii="Times New Roman" w:hAnsi="Times New Roman"/>
          <w:b/>
          <w:sz w:val="24"/>
          <w:szCs w:val="24"/>
          <w:lang w:val="en-CA"/>
        </w:rPr>
      </w:pPr>
      <w:r w:rsidRPr="001858A3">
        <w:rPr>
          <w:rFonts w:ascii="Times New Roman" w:hAnsi="Times New Roman"/>
          <w:b/>
          <w:sz w:val="24"/>
          <w:szCs w:val="24"/>
          <w:vertAlign w:val="superscript"/>
          <w:lang w:val="en-CA"/>
        </w:rPr>
        <w:t>2</w:t>
      </w:r>
      <w:r w:rsidRPr="001858A3">
        <w:rPr>
          <w:rFonts w:ascii="Times New Roman" w:hAnsi="Times New Roman"/>
          <w:b/>
          <w:sz w:val="24"/>
          <w:szCs w:val="24"/>
          <w:lang w:val="en-CA"/>
        </w:rPr>
        <w:t xml:space="preserve"> University of Toronto, Department of Physical and Environmental Sciences, Canada </w:t>
      </w:r>
    </w:p>
    <w:p w14:paraId="1063932D" w14:textId="77777777" w:rsidR="003172F1" w:rsidRPr="001858A3" w:rsidRDefault="003172F1" w:rsidP="003172F1">
      <w:pPr>
        <w:spacing w:after="120" w:line="360" w:lineRule="auto"/>
        <w:ind w:left="-288" w:right="-288"/>
        <w:jc w:val="center"/>
        <w:rPr>
          <w:rFonts w:ascii="Times New Roman" w:hAnsi="Times New Roman"/>
          <w:b/>
          <w:sz w:val="24"/>
          <w:szCs w:val="24"/>
          <w:lang w:val="en-CA"/>
        </w:rPr>
      </w:pPr>
      <w:r w:rsidRPr="001858A3">
        <w:rPr>
          <w:rFonts w:ascii="Times New Roman" w:hAnsi="Times New Roman"/>
          <w:b/>
          <w:sz w:val="24"/>
          <w:szCs w:val="24"/>
          <w:vertAlign w:val="superscript"/>
          <w:lang w:val="en-CA"/>
        </w:rPr>
        <w:t>3</w:t>
      </w:r>
      <w:r w:rsidRPr="001858A3">
        <w:rPr>
          <w:rFonts w:ascii="Times New Roman" w:hAnsi="Times New Roman"/>
          <w:b/>
          <w:sz w:val="24"/>
          <w:szCs w:val="24"/>
          <w:lang w:val="en-CA"/>
        </w:rPr>
        <w:t xml:space="preserve"> The Association for Water and Environment of Western Uusimaa, Finland</w:t>
      </w:r>
    </w:p>
    <w:p w14:paraId="5711D05B" w14:textId="77777777" w:rsidR="003172F1" w:rsidRPr="001858A3" w:rsidRDefault="003172F1" w:rsidP="003172F1">
      <w:pPr>
        <w:spacing w:after="120" w:line="360" w:lineRule="auto"/>
        <w:ind w:left="-288" w:right="-288"/>
        <w:jc w:val="center"/>
        <w:rPr>
          <w:rFonts w:ascii="Times New Roman" w:hAnsi="Times New Roman"/>
          <w:b/>
          <w:sz w:val="24"/>
          <w:szCs w:val="24"/>
          <w:lang w:val="en-CA"/>
        </w:rPr>
      </w:pPr>
      <w:r w:rsidRPr="001858A3">
        <w:rPr>
          <w:rFonts w:ascii="Times New Roman" w:hAnsi="Times New Roman"/>
          <w:b/>
          <w:sz w:val="24"/>
          <w:szCs w:val="24"/>
          <w:vertAlign w:val="superscript"/>
          <w:lang w:val="en-CA"/>
        </w:rPr>
        <w:t>4</w:t>
      </w:r>
      <w:r w:rsidRPr="001858A3">
        <w:rPr>
          <w:rFonts w:ascii="Times New Roman" w:hAnsi="Times New Roman"/>
          <w:b/>
          <w:sz w:val="24"/>
          <w:szCs w:val="24"/>
          <w:lang w:val="en-CA"/>
        </w:rPr>
        <w:t xml:space="preserve"> University of Jyväskylä, Department of Biological and Environmental Sciences, Finland </w:t>
      </w:r>
    </w:p>
    <w:p w14:paraId="617316F0" w14:textId="77777777" w:rsidR="003172F1" w:rsidRPr="001858A3" w:rsidRDefault="003172F1" w:rsidP="003172F1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1743D3E6" w14:textId="77777777" w:rsidR="003172F1" w:rsidRPr="001858A3" w:rsidRDefault="003172F1" w:rsidP="003172F1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2024E8D0" w14:textId="77777777" w:rsidR="003172F1" w:rsidRPr="001858A3" w:rsidRDefault="003172F1" w:rsidP="003172F1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43042743" w14:textId="77777777" w:rsidR="003172F1" w:rsidRPr="001858A3" w:rsidRDefault="003172F1" w:rsidP="003172F1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11631BEB" w14:textId="77777777" w:rsidR="003172F1" w:rsidRPr="001858A3" w:rsidRDefault="003172F1" w:rsidP="003172F1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2232D366" w14:textId="77777777" w:rsidR="003172F1" w:rsidRPr="001858A3" w:rsidRDefault="003172F1" w:rsidP="003172F1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12E4BF68" w14:textId="77777777" w:rsidR="003172F1" w:rsidRPr="001858A3" w:rsidRDefault="003172F1" w:rsidP="003172F1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6C8FB9F7" w14:textId="77777777" w:rsidR="003172F1" w:rsidRPr="001858A3" w:rsidRDefault="003172F1" w:rsidP="003172F1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60DE39FB" w14:textId="77777777" w:rsidR="003172F1" w:rsidRPr="001858A3" w:rsidRDefault="003172F1" w:rsidP="003172F1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486338C3" w14:textId="77777777" w:rsidR="003172F1" w:rsidRPr="001858A3" w:rsidRDefault="003172F1" w:rsidP="003172F1">
      <w:pPr>
        <w:tabs>
          <w:tab w:val="left" w:pos="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CA"/>
        </w:rPr>
      </w:pPr>
      <w:r w:rsidRPr="001858A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* Corresponding author </w:t>
      </w:r>
    </w:p>
    <w:p w14:paraId="7610A3E5" w14:textId="1B7286CB" w:rsidR="00AB68CC" w:rsidRDefault="003172F1" w:rsidP="003172F1">
      <w:pPr>
        <w:rPr>
          <w:rFonts w:ascii="Times New Roman" w:hAnsi="Times New Roman" w:cs="Times New Roman"/>
          <w:color w:val="232425"/>
          <w:sz w:val="24"/>
          <w:szCs w:val="24"/>
          <w:lang w:val="en-CA"/>
        </w:rPr>
      </w:pPr>
      <w:r w:rsidRPr="001858A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E-mail: </w:t>
      </w:r>
      <w:hyperlink r:id="rId4" w:history="1">
        <w:r w:rsidRPr="001858A3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:lang w:val="en-CA"/>
          </w:rPr>
          <w:t>paula.kankaala@uef.fi</w:t>
        </w:r>
      </w:hyperlink>
      <w:r w:rsidRPr="001858A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, Tel.: </w:t>
      </w:r>
      <w:r w:rsidRPr="001858A3">
        <w:rPr>
          <w:rFonts w:ascii="Times New Roman" w:hAnsi="Times New Roman" w:cs="Times New Roman"/>
          <w:color w:val="232425"/>
          <w:sz w:val="24"/>
          <w:szCs w:val="24"/>
          <w:lang w:val="en-CA"/>
        </w:rPr>
        <w:t>050 431 3496</w:t>
      </w:r>
    </w:p>
    <w:p w14:paraId="13A9DBE9" w14:textId="76663C07" w:rsidR="003172F1" w:rsidRDefault="003172F1" w:rsidP="003172F1">
      <w:pPr>
        <w:rPr>
          <w:rFonts w:ascii="Times New Roman" w:hAnsi="Times New Roman" w:cs="Times New Roman"/>
          <w:color w:val="232425"/>
          <w:sz w:val="24"/>
          <w:szCs w:val="24"/>
          <w:lang w:val="en-CA"/>
        </w:rPr>
      </w:pPr>
    </w:p>
    <w:p w14:paraId="4B19D633" w14:textId="393B2D88" w:rsidR="003172F1" w:rsidRDefault="003172F1" w:rsidP="003172F1">
      <w:pPr>
        <w:rPr>
          <w:rFonts w:ascii="Times New Roman" w:hAnsi="Times New Roman" w:cs="Times New Roman"/>
          <w:color w:val="232425"/>
          <w:sz w:val="24"/>
          <w:szCs w:val="24"/>
          <w:lang w:val="en-CA"/>
        </w:rPr>
      </w:pPr>
    </w:p>
    <w:p w14:paraId="2E4E8D6E" w14:textId="16947254" w:rsidR="003172F1" w:rsidRDefault="003172F1" w:rsidP="003172F1">
      <w:pPr>
        <w:rPr>
          <w:rFonts w:ascii="Times New Roman" w:hAnsi="Times New Roman" w:cs="Times New Roman"/>
          <w:color w:val="232425"/>
          <w:sz w:val="24"/>
          <w:szCs w:val="24"/>
          <w:lang w:val="en-CA"/>
        </w:rPr>
      </w:pPr>
    </w:p>
    <w:p w14:paraId="57F2D14A" w14:textId="1953D662" w:rsidR="003172F1" w:rsidRDefault="003172F1" w:rsidP="003172F1">
      <w:pPr>
        <w:rPr>
          <w:rFonts w:ascii="Times New Roman" w:hAnsi="Times New Roman" w:cs="Times New Roman"/>
          <w:color w:val="232425"/>
          <w:sz w:val="24"/>
          <w:szCs w:val="24"/>
          <w:lang w:val="en-CA"/>
        </w:rPr>
      </w:pPr>
    </w:p>
    <w:p w14:paraId="24E25B09" w14:textId="77777777" w:rsidR="003172F1" w:rsidRPr="001858A3" w:rsidRDefault="003172F1" w:rsidP="003172F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1858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lastRenderedPageBreak/>
        <w:t>Table S2:</w:t>
      </w:r>
      <w:r w:rsidRPr="001858A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Lake types based on area, mean depth and water color (mg Pt L</w:t>
      </w:r>
      <w:r w:rsidRPr="001858A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-1</w:t>
      </w:r>
      <w:r w:rsidRPr="001858A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) according to Water Framework Directive (WFD) classification criteria/guidelines in Finland. </w:t>
      </w:r>
    </w:p>
    <w:tbl>
      <w:tblPr>
        <w:tblW w:w="8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4105"/>
        <w:gridCol w:w="993"/>
        <w:gridCol w:w="1199"/>
        <w:gridCol w:w="1170"/>
      </w:tblGrid>
      <w:tr w:rsidR="003172F1" w:rsidRPr="001858A3" w14:paraId="1E216BE8" w14:textId="77777777" w:rsidTr="00297EA7">
        <w:trPr>
          <w:trHeight w:val="292"/>
        </w:trPr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B3AB1" w14:textId="77777777" w:rsidR="003172F1" w:rsidRPr="001858A3" w:rsidRDefault="003172F1" w:rsidP="00297EA7">
            <w:pPr>
              <w:spacing w:after="0" w:line="252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 xml:space="preserve">Lake type </w:t>
            </w:r>
          </w:p>
        </w:tc>
        <w:tc>
          <w:tcPr>
            <w:tcW w:w="410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76AA7" w14:textId="77777777" w:rsidR="003172F1" w:rsidRPr="001858A3" w:rsidRDefault="003172F1" w:rsidP="00297EA7">
            <w:pPr>
              <w:spacing w:after="0" w:line="252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Description</w:t>
            </w:r>
          </w:p>
          <w:p w14:paraId="28E32DAF" w14:textId="77777777" w:rsidR="003172F1" w:rsidRPr="001858A3" w:rsidRDefault="003172F1" w:rsidP="00297EA7">
            <w:pPr>
              <w:spacing w:after="0" w:line="252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C6213" w14:textId="77777777" w:rsidR="003172F1" w:rsidRPr="001858A3" w:rsidRDefault="003172F1" w:rsidP="00297EA7">
            <w:pPr>
              <w:spacing w:after="0" w:line="252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Area (km</w:t>
            </w: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19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B4D88" w14:textId="77777777" w:rsidR="003172F1" w:rsidRPr="001858A3" w:rsidRDefault="003172F1" w:rsidP="00297EA7">
            <w:pPr>
              <w:spacing w:after="0" w:line="252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Mean depth (m)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4A1555" w14:textId="77777777" w:rsidR="003172F1" w:rsidRPr="001858A3" w:rsidRDefault="003172F1" w:rsidP="00297EA7">
            <w:pPr>
              <w:spacing w:after="0" w:line="252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Color (mg Pt/L)</w:t>
            </w:r>
          </w:p>
        </w:tc>
      </w:tr>
      <w:tr w:rsidR="003172F1" w:rsidRPr="001858A3" w14:paraId="6D87E2AE" w14:textId="77777777" w:rsidTr="00297EA7">
        <w:trPr>
          <w:trHeight w:val="292"/>
        </w:trPr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5757B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h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8AD20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mall and medium-sized humus-poor lak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67C5E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4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1E0786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F1396AB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30</w:t>
            </w:r>
          </w:p>
        </w:tc>
      </w:tr>
      <w:tr w:rsidR="003172F1" w:rsidRPr="001858A3" w14:paraId="349F8203" w14:textId="77777777" w:rsidTr="00297EA7">
        <w:trPr>
          <w:trHeight w:val="292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100EC5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3623A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mall humic lake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C098F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5</w:t>
            </w: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F79F85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gt;3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AF92CC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-90</w:t>
            </w:r>
          </w:p>
        </w:tc>
      </w:tr>
      <w:tr w:rsidR="003172F1" w:rsidRPr="001858A3" w14:paraId="20CD3FBD" w14:textId="77777777" w:rsidTr="00297EA7">
        <w:trPr>
          <w:trHeight w:val="292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4B8820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h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2280F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dium-sized humic lake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7D1FE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-40</w:t>
            </w: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FFD191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gt;3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178EC8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-90</w:t>
            </w:r>
          </w:p>
        </w:tc>
      </w:tr>
      <w:tr w:rsidR="003172F1" w:rsidRPr="001858A3" w14:paraId="39F868D4" w14:textId="77777777" w:rsidTr="00297EA7">
        <w:trPr>
          <w:trHeight w:val="292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12E829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Vh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15711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arge humus-poor lake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60FDB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gt;40</w:t>
            </w: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AAEE85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8D335D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30</w:t>
            </w:r>
          </w:p>
        </w:tc>
      </w:tr>
      <w:tr w:rsidR="003172F1" w:rsidRPr="001858A3" w14:paraId="55AFDF92" w14:textId="77777777" w:rsidTr="00297EA7">
        <w:trPr>
          <w:trHeight w:val="292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DA522E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h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F54ED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arge humic lake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9D3FF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gt;40</w:t>
            </w: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06DDEA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7C32A6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-90</w:t>
            </w:r>
          </w:p>
        </w:tc>
      </w:tr>
      <w:tr w:rsidR="003172F1" w:rsidRPr="001858A3" w14:paraId="22A59670" w14:textId="77777777" w:rsidTr="00297EA7">
        <w:trPr>
          <w:trHeight w:val="292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20D900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h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1C399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umus-rich lake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97BF4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852265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gt;3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8565F8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gt;90</w:t>
            </w:r>
          </w:p>
        </w:tc>
      </w:tr>
      <w:tr w:rsidR="003172F1" w:rsidRPr="001858A3" w14:paraId="773164B8" w14:textId="77777777" w:rsidTr="00297EA7">
        <w:trPr>
          <w:trHeight w:val="292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891B22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Vh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2B607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hallow humus-poor lake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DF9BF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12C7A4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819B59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30</w:t>
            </w:r>
          </w:p>
        </w:tc>
      </w:tr>
      <w:tr w:rsidR="003172F1" w:rsidRPr="001858A3" w14:paraId="77DC1463" w14:textId="77777777" w:rsidTr="00297EA7">
        <w:trPr>
          <w:trHeight w:val="292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F1DA4F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h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0DF18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hallow humic lake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B5FC1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E54641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C50EF8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-90</w:t>
            </w:r>
          </w:p>
        </w:tc>
      </w:tr>
      <w:tr w:rsidR="003172F1" w:rsidRPr="001858A3" w14:paraId="0E8F3529" w14:textId="77777777" w:rsidTr="00297EA7">
        <w:trPr>
          <w:trHeight w:val="292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070111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Rh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0C09F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hallow humus-rich lake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A4643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566284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0E2430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gt;90</w:t>
            </w:r>
          </w:p>
        </w:tc>
      </w:tr>
      <w:tr w:rsidR="003172F1" w:rsidRPr="001858A3" w14:paraId="18C4F349" w14:textId="77777777" w:rsidTr="00297EA7">
        <w:trPr>
          <w:trHeight w:val="292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6F712B4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k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54EB1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alcium-rich lake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8CB32" w14:textId="77777777" w:rsidR="003172F1" w:rsidRPr="001858A3" w:rsidRDefault="003172F1" w:rsidP="00297EA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981068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0BA5E6A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="003172F1" w:rsidRPr="001858A3" w14:paraId="3B8415D8" w14:textId="77777777" w:rsidTr="00297EA7">
        <w:trPr>
          <w:trHeight w:val="292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B5E4C6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r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6750C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utrient-rich lake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4FD2A" w14:textId="77777777" w:rsidR="003172F1" w:rsidRPr="001858A3" w:rsidRDefault="003172F1" w:rsidP="00297EA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C109C0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9FEE41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="003172F1" w:rsidRPr="001858A3" w14:paraId="0CFEA9E0" w14:textId="77777777" w:rsidTr="00297EA7">
        <w:trPr>
          <w:trHeight w:val="292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46DE54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v*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C14B5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Lakes with very short water retention  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33594" w14:textId="77777777" w:rsidR="003172F1" w:rsidRPr="001858A3" w:rsidRDefault="003172F1" w:rsidP="00297EA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6B2FBB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12DEEB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="003172F1" w:rsidRPr="001858A3" w14:paraId="082F3108" w14:textId="77777777" w:rsidTr="00297EA7">
        <w:trPr>
          <w:trHeight w:val="412"/>
        </w:trPr>
        <w:tc>
          <w:tcPr>
            <w:tcW w:w="99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7BB50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oLa*</w:t>
            </w:r>
          </w:p>
        </w:tc>
        <w:tc>
          <w:tcPr>
            <w:tcW w:w="410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9A3BC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akes in northern Lapland </w:t>
            </w:r>
          </w:p>
        </w:tc>
        <w:tc>
          <w:tcPr>
            <w:tcW w:w="99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B3B90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DE8DC1B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5950B4A6" w14:textId="77777777" w:rsidR="003172F1" w:rsidRPr="001858A3" w:rsidRDefault="003172F1" w:rsidP="00297E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</w:tbl>
    <w:p w14:paraId="024D6459" w14:textId="2EBA7E55" w:rsidR="003172F1" w:rsidRPr="006031ED" w:rsidRDefault="003172F1" w:rsidP="006031E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858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Not included in the present analysis</w:t>
      </w:r>
    </w:p>
    <w:sectPr w:rsidR="003172F1" w:rsidRPr="006031E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2F1"/>
    <w:rsid w:val="003172F1"/>
    <w:rsid w:val="006031ED"/>
    <w:rsid w:val="00AB68CC"/>
    <w:rsid w:val="00B321AE"/>
    <w:rsid w:val="00DD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FEF95"/>
  <w15:chartTrackingRefBased/>
  <w15:docId w15:val="{855C7123-18D4-41A3-BACF-E6BFC502C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ula.kankaala@uef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Kankaala</dc:creator>
  <cp:keywords/>
  <dc:description/>
  <cp:lastModifiedBy>Paula Kankaala</cp:lastModifiedBy>
  <cp:revision>4</cp:revision>
  <dcterms:created xsi:type="dcterms:W3CDTF">2023-03-02T14:28:00Z</dcterms:created>
  <dcterms:modified xsi:type="dcterms:W3CDTF">2023-03-02T14:32:00Z</dcterms:modified>
</cp:coreProperties>
</file>